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53685E8" w14:textId="758F2928" w:rsidR="00557D22" w:rsidRPr="004056E5" w:rsidRDefault="00A5098A" w:rsidP="00154E5F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4056E5">
        <w:rPr>
          <w:rFonts w:ascii="Arial" w:hAnsi="Arial" w:cs="Arial"/>
          <w:b/>
          <w:sz w:val="24"/>
          <w:szCs w:val="24"/>
        </w:rPr>
        <w:t>Table S</w:t>
      </w:r>
      <w:r w:rsidR="001058DB" w:rsidRPr="004056E5">
        <w:rPr>
          <w:rFonts w:ascii="Arial" w:hAnsi="Arial" w:cs="Arial"/>
          <w:b/>
          <w:sz w:val="24"/>
          <w:szCs w:val="24"/>
        </w:rPr>
        <w:t>3</w:t>
      </w:r>
      <w:r w:rsidR="00557D22" w:rsidRPr="004056E5">
        <w:rPr>
          <w:rFonts w:ascii="Arial" w:hAnsi="Arial" w:cs="Arial"/>
          <w:b/>
          <w:sz w:val="24"/>
          <w:szCs w:val="24"/>
        </w:rPr>
        <w:t>.</w:t>
      </w:r>
      <w:r w:rsidR="00557D22" w:rsidRPr="004056E5">
        <w:rPr>
          <w:rFonts w:ascii="Arial" w:hAnsi="Arial" w:cs="Arial"/>
          <w:sz w:val="24"/>
          <w:szCs w:val="24"/>
        </w:rPr>
        <w:t xml:space="preserve"> </w:t>
      </w:r>
      <w:r w:rsidR="00557D22" w:rsidRPr="004056E5">
        <w:rPr>
          <w:rFonts w:ascii="Arial" w:hAnsi="Arial" w:cs="Arial"/>
          <w:b/>
          <w:sz w:val="24"/>
          <w:szCs w:val="24"/>
        </w:rPr>
        <w:t xml:space="preserve">SNP genotypes in 1,885,410 </w:t>
      </w:r>
      <w:proofErr w:type="spellStart"/>
      <w:r w:rsidR="00557D22" w:rsidRPr="004056E5">
        <w:rPr>
          <w:rFonts w:ascii="Arial" w:hAnsi="Arial" w:cs="Arial"/>
          <w:b/>
          <w:sz w:val="24"/>
          <w:szCs w:val="24"/>
        </w:rPr>
        <w:t>bp</w:t>
      </w:r>
      <w:proofErr w:type="spellEnd"/>
      <w:r w:rsidR="00557D22" w:rsidRPr="004056E5">
        <w:rPr>
          <w:rFonts w:ascii="Arial" w:hAnsi="Arial" w:cs="Arial"/>
          <w:b/>
          <w:sz w:val="24"/>
          <w:szCs w:val="24"/>
        </w:rPr>
        <w:t xml:space="preserve"> </w:t>
      </w:r>
      <w:r w:rsidR="00654D8A" w:rsidRPr="004056E5">
        <w:rPr>
          <w:rFonts w:ascii="Arial" w:hAnsi="Arial" w:cs="Arial"/>
          <w:b/>
          <w:sz w:val="24"/>
          <w:szCs w:val="24"/>
        </w:rPr>
        <w:t xml:space="preserve">flanking </w:t>
      </w:r>
      <w:r w:rsidR="00557D22" w:rsidRPr="004056E5">
        <w:rPr>
          <w:rFonts w:ascii="Arial" w:hAnsi="Arial" w:cs="Arial"/>
          <w:b/>
          <w:i/>
          <w:sz w:val="24"/>
          <w:szCs w:val="24"/>
        </w:rPr>
        <w:t>PPIP5K2</w:t>
      </w:r>
      <w:r w:rsidR="00557D22" w:rsidRPr="004056E5">
        <w:rPr>
          <w:rFonts w:ascii="Arial" w:hAnsi="Arial" w:cs="Arial"/>
          <w:b/>
          <w:sz w:val="24"/>
          <w:szCs w:val="24"/>
        </w:rPr>
        <w:t xml:space="preserve"> </w:t>
      </w:r>
      <w:r w:rsidR="00654D8A" w:rsidRPr="004056E5">
        <w:rPr>
          <w:rFonts w:ascii="Arial" w:hAnsi="Arial" w:cs="Arial"/>
          <w:b/>
          <w:sz w:val="24"/>
          <w:szCs w:val="24"/>
        </w:rPr>
        <w:t>variant</w:t>
      </w:r>
    </w:p>
    <w:tbl>
      <w:tblPr>
        <w:tblW w:w="92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695"/>
        <w:gridCol w:w="2790"/>
        <w:gridCol w:w="1165"/>
        <w:gridCol w:w="1296"/>
        <w:gridCol w:w="1296"/>
      </w:tblGrid>
      <w:tr w:rsidR="00557D22" w:rsidRPr="004056E5" w14:paraId="3B8C951C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center"/>
            <w:hideMark/>
          </w:tcPr>
          <w:p w14:paraId="17BBC16B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dbSNP</w:t>
            </w:r>
            <w:proofErr w:type="spellEnd"/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 xml:space="preserve"> build 147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8F7E732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Chromosome:</w:t>
            </w:r>
            <w:bookmarkStart w:id="0" w:name="_GoBack"/>
            <w:bookmarkEnd w:id="0"/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796D3B1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~</w:t>
            </w:r>
            <w:proofErr w:type="spellStart"/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Mb</w:t>
            </w:r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E810CAD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KBF04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7D0424E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</w:rPr>
              <w:t>PKDF751</w:t>
            </w:r>
          </w:p>
        </w:tc>
      </w:tr>
      <w:tr w:rsidR="00557D22" w:rsidRPr="004056E5" w14:paraId="57A3238C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B4126CB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103023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D7A087F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1198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DA4C64E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1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55873D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D606F85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</w:tr>
      <w:tr w:rsidR="00557D22" w:rsidRPr="004056E5" w14:paraId="15AD409B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89790B8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4703215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5997BB0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21829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2CEF1A1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2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BC8CBAE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13ABE8F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</w:tr>
      <w:tr w:rsidR="00557D22" w:rsidRPr="004056E5" w14:paraId="5CA485A8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29426D1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6156629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A1F5B7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3227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85C6CDB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32</w:t>
            </w:r>
          </w:p>
        </w:tc>
        <w:tc>
          <w:tcPr>
            <w:tcW w:w="1296" w:type="dxa"/>
            <w:shd w:val="clear" w:color="000000" w:fill="AEAAAA"/>
            <w:noWrap/>
            <w:vAlign w:val="bottom"/>
            <w:hideMark/>
          </w:tcPr>
          <w:p w14:paraId="0CC905AC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6EB518E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</w:tr>
      <w:tr w:rsidR="00557D22" w:rsidRPr="004056E5" w14:paraId="05C2AED3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EA86C67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154229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537440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41972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29F8402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4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C98028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EA547DC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</w:tr>
      <w:tr w:rsidR="00557D22" w:rsidRPr="004056E5" w14:paraId="0F0AAC84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8B97759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687189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E2448A2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521240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1032446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5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0937ED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7545FC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</w:tr>
      <w:tr w:rsidR="00557D22" w:rsidRPr="004056E5" w14:paraId="49F6BC0D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78900DF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311460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DF33856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619495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6C5267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6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617A4C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A9D91FF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</w:tr>
      <w:tr w:rsidR="00557D22" w:rsidRPr="004056E5" w14:paraId="64B66639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19992574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25825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33E87BE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726539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0EA4B22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73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751194A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43FFBA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</w:tr>
      <w:tr w:rsidR="00557D22" w:rsidRPr="004056E5" w14:paraId="55F5A270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47C8906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46789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8A18FBB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819906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913EFFE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8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CEAD53D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8036991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</w:tr>
      <w:tr w:rsidR="00557D22" w:rsidRPr="004056E5" w14:paraId="342A3690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B657675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556415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0E7E4332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291530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1CE47CBB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2.9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491C1D1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6C52506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</w:tr>
      <w:tr w:rsidR="00557D22" w:rsidRPr="004056E5" w14:paraId="6FEB40F1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527C14EB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171549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D3B56B5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01955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87A47B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02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361D983C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866197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</w:tr>
      <w:tr w:rsidR="00557D22" w:rsidRPr="004056E5" w14:paraId="17A0B974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2F275A88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548137246</w:t>
            </w:r>
          </w:p>
          <w:p w14:paraId="13C8EC59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(</w:t>
            </w: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PPIP5K2 c.2510G&gt;A</w:t>
            </w:r>
            <w:r w:rsidRPr="004056E5">
              <w:rPr>
                <w:rFonts w:ascii="Arial" w:eastAsia="Times New Roman" w:hAnsi="Arial" w:cs="Arial"/>
                <w:b/>
                <w:bCs/>
                <w:iCs/>
                <w:color w:val="000000"/>
                <w:sz w:val="24"/>
                <w:szCs w:val="24"/>
              </w:rPr>
              <w:t>)</w:t>
            </w:r>
          </w:p>
        </w:tc>
        <w:tc>
          <w:tcPr>
            <w:tcW w:w="2790" w:type="dxa"/>
            <w:shd w:val="clear" w:color="auto" w:fill="auto"/>
            <w:noWrap/>
            <w:vAlign w:val="center"/>
            <w:hideMark/>
          </w:tcPr>
          <w:p w14:paraId="1E1FDD1D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Cs/>
                <w:iCs/>
                <w:color w:val="000000"/>
                <w:sz w:val="24"/>
                <w:szCs w:val="24"/>
              </w:rPr>
              <w:t>chr5:103173953</w:t>
            </w:r>
          </w:p>
        </w:tc>
        <w:tc>
          <w:tcPr>
            <w:tcW w:w="1165" w:type="dxa"/>
            <w:shd w:val="clear" w:color="auto" w:fill="auto"/>
            <w:noWrap/>
            <w:vAlign w:val="center"/>
            <w:hideMark/>
          </w:tcPr>
          <w:p w14:paraId="47725FA7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sz w:val="24"/>
                <w:szCs w:val="24"/>
              </w:rPr>
              <w:t>103.17</w:t>
            </w:r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09CC5367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b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center"/>
            <w:hideMark/>
          </w:tcPr>
          <w:p w14:paraId="7EA83FB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b/>
                <w:sz w:val="24"/>
                <w:szCs w:val="24"/>
              </w:rPr>
              <w:t>A</w:t>
            </w:r>
            <w:proofErr w:type="spellEnd"/>
          </w:p>
        </w:tc>
      </w:tr>
      <w:tr w:rsidR="00557D22" w:rsidRPr="004056E5" w14:paraId="7C849075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BF761B3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183707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2C6BB93D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30508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3BAE2F41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3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579F2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080E957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</w:tr>
      <w:tr w:rsidR="00557D22" w:rsidRPr="004056E5" w14:paraId="372B0325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4A6E141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7523737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11C1AC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403441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E3B5B6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4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62E002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6DC845CF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</w:tr>
      <w:tr w:rsidR="00557D22" w:rsidRPr="004056E5" w14:paraId="37FFD02F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0824807B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291870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B61A095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50598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B5A734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5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8057471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450BA16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</w:tr>
      <w:tr w:rsidR="00557D22" w:rsidRPr="004056E5" w14:paraId="6EC29EA6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6BE26E04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11242498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68A3929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60504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63B0CCF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6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0267414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E3F5592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</w:tr>
      <w:tr w:rsidR="00557D22" w:rsidRPr="004056E5" w14:paraId="0D43C1F4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B4D4AA1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17393226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1F34D3F0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70390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48B362AC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7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24DD3B1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630128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</w:tr>
      <w:tr w:rsidR="00557D22" w:rsidRPr="004056E5" w14:paraId="112AD332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7B74593F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11955253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3990BB26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804703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006884FD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8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4C28BC4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T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</w:t>
            </w:r>
            <w:proofErr w:type="spellEnd"/>
          </w:p>
        </w:tc>
        <w:tc>
          <w:tcPr>
            <w:tcW w:w="1296" w:type="dxa"/>
            <w:shd w:val="clear" w:color="000000" w:fill="AEAAAA"/>
            <w:noWrap/>
            <w:vAlign w:val="bottom"/>
            <w:hideMark/>
          </w:tcPr>
          <w:p w14:paraId="7678BE56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C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</w:t>
            </w:r>
            <w:proofErr w:type="spellEnd"/>
          </w:p>
        </w:tc>
      </w:tr>
      <w:tr w:rsidR="00557D22" w:rsidRPr="004056E5" w14:paraId="0AED5615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32F4D2A6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40054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7541E79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3902044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7C5EA262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3.90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558886A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71A2BB0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</w:t>
            </w:r>
            <w:proofErr w:type="spellEnd"/>
          </w:p>
        </w:tc>
      </w:tr>
      <w:tr w:rsidR="00557D22" w:rsidRPr="004056E5" w14:paraId="139F3865" w14:textId="77777777" w:rsidTr="004056E5">
        <w:trPr>
          <w:trHeight w:val="300"/>
        </w:trPr>
        <w:tc>
          <w:tcPr>
            <w:tcW w:w="2695" w:type="dxa"/>
            <w:shd w:val="clear" w:color="auto" w:fill="auto"/>
            <w:noWrap/>
            <w:vAlign w:val="bottom"/>
            <w:hideMark/>
          </w:tcPr>
          <w:p w14:paraId="4E0C1DFF" w14:textId="77777777" w:rsidR="00557D22" w:rsidRPr="004056E5" w:rsidRDefault="00557D22" w:rsidP="00154E5F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sz w:val="24"/>
                <w:szCs w:val="24"/>
              </w:rPr>
              <w:t>rs6893189</w:t>
            </w:r>
          </w:p>
        </w:tc>
        <w:tc>
          <w:tcPr>
            <w:tcW w:w="2790" w:type="dxa"/>
            <w:shd w:val="clear" w:color="auto" w:fill="auto"/>
            <w:noWrap/>
            <w:vAlign w:val="bottom"/>
            <w:hideMark/>
          </w:tcPr>
          <w:p w14:paraId="41E7AC95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hr5:104005217</w:t>
            </w:r>
          </w:p>
        </w:tc>
        <w:tc>
          <w:tcPr>
            <w:tcW w:w="1165" w:type="dxa"/>
            <w:shd w:val="clear" w:color="auto" w:fill="auto"/>
            <w:noWrap/>
            <w:vAlign w:val="bottom"/>
            <w:hideMark/>
          </w:tcPr>
          <w:p w14:paraId="6FD4AE03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4.01</w:t>
            </w:r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4D2499C8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  <w:tc>
          <w:tcPr>
            <w:tcW w:w="1296" w:type="dxa"/>
            <w:shd w:val="clear" w:color="auto" w:fill="auto"/>
            <w:noWrap/>
            <w:vAlign w:val="bottom"/>
            <w:hideMark/>
          </w:tcPr>
          <w:p w14:paraId="102C6EB1" w14:textId="77777777" w:rsidR="00557D22" w:rsidRPr="004056E5" w:rsidRDefault="00557D22" w:rsidP="00154E5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G </w:t>
            </w:r>
            <w:proofErr w:type="spellStart"/>
            <w:r w:rsidRPr="004056E5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G</w:t>
            </w:r>
            <w:proofErr w:type="spellEnd"/>
          </w:p>
        </w:tc>
      </w:tr>
    </w:tbl>
    <w:p w14:paraId="5E434817" w14:textId="77777777" w:rsidR="00557D22" w:rsidRPr="00557D22" w:rsidRDefault="00557D22" w:rsidP="00154E5F">
      <w:pPr>
        <w:spacing w:line="240" w:lineRule="auto"/>
        <w:rPr>
          <w:rFonts w:cstheme="minorHAnsi"/>
        </w:rPr>
      </w:pPr>
      <w:r w:rsidRPr="004056E5">
        <w:rPr>
          <w:rFonts w:ascii="Arial" w:hAnsi="Arial" w:cs="Arial"/>
          <w:b/>
          <w:sz w:val="24"/>
          <w:szCs w:val="24"/>
          <w:vertAlign w:val="superscript"/>
        </w:rPr>
        <w:t>a</w:t>
      </w:r>
      <w:r w:rsidRPr="004056E5">
        <w:rPr>
          <w:rFonts w:ascii="Arial" w:hAnsi="Arial" w:cs="Arial"/>
          <w:sz w:val="24"/>
          <w:szCs w:val="24"/>
        </w:rPr>
        <w:t xml:space="preserve"> Nucleotide location in </w:t>
      </w:r>
      <w:proofErr w:type="spellStart"/>
      <w:r w:rsidRPr="004056E5">
        <w:rPr>
          <w:rFonts w:ascii="Arial" w:hAnsi="Arial" w:cs="Arial"/>
          <w:sz w:val="24"/>
          <w:szCs w:val="24"/>
        </w:rPr>
        <w:t>megabases</w:t>
      </w:r>
      <w:proofErr w:type="spellEnd"/>
      <w:r w:rsidRPr="004056E5">
        <w:rPr>
          <w:rFonts w:ascii="Arial" w:hAnsi="Arial" w:cs="Arial"/>
          <w:sz w:val="24"/>
          <w:szCs w:val="24"/>
        </w:rPr>
        <w:t xml:space="preserve"> according to human reference sequence GRCh38/hg38.</w:t>
      </w:r>
    </w:p>
    <w:p w14:paraId="31658228" w14:textId="10964BBD" w:rsidR="00713E4D" w:rsidRPr="002B6686" w:rsidRDefault="00950EBB" w:rsidP="00950EBB">
      <w:pPr>
        <w:spacing w:after="0" w:line="480" w:lineRule="auto"/>
      </w:pPr>
    </w:p>
    <w:sectPr w:rsidR="00713E4D" w:rsidRPr="002B668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wMDAxNbUwNzExMjRT0lEKTi0uzszPAymwqAUAxFyfECwAAAA="/>
  </w:docVars>
  <w:rsids>
    <w:rsidRoot w:val="003158DB"/>
    <w:rsid w:val="00002402"/>
    <w:rsid w:val="001058DB"/>
    <w:rsid w:val="00154E5F"/>
    <w:rsid w:val="001B314C"/>
    <w:rsid w:val="001E6B56"/>
    <w:rsid w:val="00210538"/>
    <w:rsid w:val="002647F7"/>
    <w:rsid w:val="00276293"/>
    <w:rsid w:val="002B6686"/>
    <w:rsid w:val="003158DB"/>
    <w:rsid w:val="00323CA2"/>
    <w:rsid w:val="004056E5"/>
    <w:rsid w:val="00557D22"/>
    <w:rsid w:val="00654D8A"/>
    <w:rsid w:val="00716AB0"/>
    <w:rsid w:val="007436D3"/>
    <w:rsid w:val="007F2BCF"/>
    <w:rsid w:val="00802CF3"/>
    <w:rsid w:val="00840D8A"/>
    <w:rsid w:val="009358D4"/>
    <w:rsid w:val="00950EBB"/>
    <w:rsid w:val="0096672A"/>
    <w:rsid w:val="00A5098A"/>
    <w:rsid w:val="00AD6CE1"/>
    <w:rsid w:val="00B45CF9"/>
    <w:rsid w:val="00D31602"/>
    <w:rsid w:val="00D72CD4"/>
    <w:rsid w:val="00DD4563"/>
    <w:rsid w:val="00F31865"/>
    <w:rsid w:val="00F57272"/>
    <w:rsid w:val="00F63472"/>
    <w:rsid w:val="00FA5748"/>
    <w:rsid w:val="00FE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429F9F"/>
  <w15:chartTrackingRefBased/>
  <w15:docId w15:val="{1C19B1CC-C0A3-4E7F-8B7A-20EED95FF4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3158D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2">
    <w:name w:val="Plain Table 2"/>
    <w:basedOn w:val="TableNormal"/>
    <w:uiPriority w:val="42"/>
    <w:rsid w:val="003158DB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ListParagraph">
    <w:name w:val="List Paragraph"/>
    <w:basedOn w:val="Normal"/>
    <w:uiPriority w:val="34"/>
    <w:qFormat/>
    <w:rsid w:val="003158DB"/>
    <w:pPr>
      <w:ind w:left="720"/>
      <w:contextualSpacing/>
    </w:pPr>
  </w:style>
  <w:style w:type="table" w:styleId="TableGrid">
    <w:name w:val="Table Grid"/>
    <w:basedOn w:val="TableNormal"/>
    <w:uiPriority w:val="59"/>
    <w:rsid w:val="00F57272"/>
    <w:pPr>
      <w:spacing w:after="0" w:line="240" w:lineRule="auto"/>
    </w:pPr>
    <w:rPr>
      <w:rFonts w:eastAsiaTheme="minorEastAsia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semiHidden/>
    <w:unhideWhenUsed/>
    <w:rsid w:val="00F57272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6971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695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139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82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3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86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5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25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469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1</Characters>
  <Application>Microsoft Macintosh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MAB</Company>
  <LinksUpToDate>false</LinksUpToDate>
  <CharactersWithSpaces>10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saf, Rizwan</dc:creator>
  <cp:keywords/>
  <dc:description/>
  <cp:lastModifiedBy>Ahmed, Zubair</cp:lastModifiedBy>
  <cp:revision>3</cp:revision>
  <dcterms:created xsi:type="dcterms:W3CDTF">2018-03-13T18:44:00Z</dcterms:created>
  <dcterms:modified xsi:type="dcterms:W3CDTF">2018-03-13T19:25:00Z</dcterms:modified>
</cp:coreProperties>
</file>